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1FA22" w14:textId="0AB09126" w:rsidR="0003787E" w:rsidRDefault="0003787E">
      <w:r>
        <w:rPr>
          <w:rFonts w:hint="eastAsia"/>
          <w:b/>
          <w:color w:val="000000" w:themeColor="text1"/>
        </w:rPr>
        <w:t>S3</w:t>
      </w:r>
      <w:r>
        <w:rPr>
          <w:b/>
          <w:color w:val="000000" w:themeColor="text1"/>
        </w:rPr>
        <w:t xml:space="preserve"> Table. F</w:t>
      </w:r>
      <w:r w:rsidRPr="00102414">
        <w:rPr>
          <w:b/>
          <w:color w:val="000000" w:themeColor="text1"/>
        </w:rPr>
        <w:t xml:space="preserve">PKM values of </w:t>
      </w:r>
      <w:r>
        <w:rPr>
          <w:b/>
          <w:color w:val="000000" w:themeColor="text1"/>
        </w:rPr>
        <w:t xml:space="preserve">key </w:t>
      </w:r>
      <w:r w:rsidRPr="00102414">
        <w:rPr>
          <w:b/>
          <w:color w:val="000000" w:themeColor="text1"/>
        </w:rPr>
        <w:t xml:space="preserve">genes involved in </w:t>
      </w:r>
      <w:r w:rsidRPr="003E6249">
        <w:rPr>
          <w:b/>
        </w:rPr>
        <w:t xml:space="preserve">biosynthesis of </w:t>
      </w:r>
      <w:r w:rsidRPr="003E6249">
        <w:rPr>
          <w:b/>
          <w:color w:val="000000" w:themeColor="text1"/>
        </w:rPr>
        <w:t>L-ascorbate</w:t>
      </w:r>
      <w:r w:rsidRPr="00102414">
        <w:rPr>
          <w:rFonts w:eastAsia="等线"/>
          <w:b/>
          <w:color w:val="000000"/>
        </w:rPr>
        <w:t xml:space="preserve">. </w:t>
      </w:r>
      <w:r w:rsidRPr="00E872CD">
        <w:rPr>
          <w:rFonts w:eastAsia="等线"/>
          <w:color w:val="000000"/>
        </w:rPr>
        <w:t>Data represent mean ± standard deviation (n = 3). * significantly different from the control (P &lt; 0.05).</w:t>
      </w:r>
      <w:bookmarkStart w:id="0" w:name="_GoBack"/>
      <w:bookmarkEnd w:id="0"/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399"/>
        <w:gridCol w:w="1155"/>
        <w:gridCol w:w="1054"/>
        <w:gridCol w:w="1290"/>
        <w:gridCol w:w="1408"/>
      </w:tblGrid>
      <w:tr w:rsidR="000D1AD9" w:rsidRPr="00E872CD" w14:paraId="0DA8698B" w14:textId="77777777" w:rsidTr="00C40B5C">
        <w:trPr>
          <w:trHeight w:val="320"/>
        </w:trPr>
        <w:tc>
          <w:tcPr>
            <w:tcW w:w="33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39BE" w14:textId="77777777" w:rsidR="000D1AD9" w:rsidRPr="00E872CD" w:rsidRDefault="000D1AD9" w:rsidP="00C40B5C">
            <w:pPr>
              <w:jc w:val="center"/>
              <w:rPr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Gene name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F0310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Leave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5833B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Roots</w:t>
            </w:r>
          </w:p>
        </w:tc>
      </w:tr>
      <w:tr w:rsidR="000D1AD9" w:rsidRPr="00E872CD" w14:paraId="08563BAA" w14:textId="77777777" w:rsidTr="00C40B5C">
        <w:trPr>
          <w:trHeight w:val="320"/>
        </w:trPr>
        <w:tc>
          <w:tcPr>
            <w:tcW w:w="33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5BDAF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AA14A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Contro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A6EFF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30‰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101AE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Contro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A5046" w14:textId="77777777" w:rsidR="000D1AD9" w:rsidRPr="00E872CD" w:rsidRDefault="000D1AD9" w:rsidP="00C40B5C">
            <w:pPr>
              <w:jc w:val="center"/>
              <w:rPr>
                <w:rFonts w:eastAsia="Times New Roman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30‰</w:t>
            </w:r>
          </w:p>
        </w:tc>
      </w:tr>
      <w:tr w:rsidR="000D1AD9" w:rsidRPr="00E872CD" w14:paraId="0523A44C" w14:textId="77777777" w:rsidTr="00C40B5C">
        <w:trPr>
          <w:trHeight w:val="320"/>
        </w:trPr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F01" w14:textId="77777777" w:rsidR="000D1AD9" w:rsidRPr="00E872CD" w:rsidRDefault="000D1AD9" w:rsidP="00C40B5C">
            <w:pPr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 xml:space="preserve">GDP-L-galactose phosphorylase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D6AF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23.6±7.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D203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6.9±0.8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A026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29.9±12.8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8A3B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7.0±4.0</w:t>
            </w:r>
          </w:p>
        </w:tc>
      </w:tr>
      <w:tr w:rsidR="000D1AD9" w:rsidRPr="00E872CD" w14:paraId="5F86E93C" w14:textId="77777777" w:rsidTr="00C40B5C">
        <w:trPr>
          <w:trHeight w:val="32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730" w14:textId="77777777" w:rsidR="000D1AD9" w:rsidRPr="00E872CD" w:rsidRDefault="000D1AD9" w:rsidP="00C40B5C">
            <w:pPr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L-galactose dehydrogen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C364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7.5 ± 1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9CD5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4.1±1.1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787D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5.4 ± 2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1678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3.3 ± 1.5</w:t>
            </w:r>
          </w:p>
        </w:tc>
      </w:tr>
      <w:tr w:rsidR="000D1AD9" w:rsidRPr="00E872CD" w14:paraId="51D5D0EB" w14:textId="77777777" w:rsidTr="00C40B5C">
        <w:trPr>
          <w:trHeight w:val="32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583" w14:textId="77777777" w:rsidR="000D1AD9" w:rsidRPr="00E872CD" w:rsidRDefault="000D1AD9" w:rsidP="00C40B5C">
            <w:pPr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L-galactono-1,4-lactone dehydrogen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9FF4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1.4 ± 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138F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6.3±</w:t>
            </w:r>
            <w:r w:rsidRPr="00E872CD">
              <w:rPr>
                <w:rFonts w:eastAsia="等线"/>
                <w:color w:val="000000"/>
                <w:sz w:val="22"/>
              </w:rPr>
              <w:t>0.6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0619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0.9 ± 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F348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3.2 ± 0.4*</w:t>
            </w:r>
          </w:p>
        </w:tc>
      </w:tr>
      <w:tr w:rsidR="000D1AD9" w:rsidRPr="00E872CD" w14:paraId="72EBF565" w14:textId="77777777" w:rsidTr="00C40B5C">
        <w:trPr>
          <w:trHeight w:val="320"/>
        </w:trPr>
        <w:tc>
          <w:tcPr>
            <w:tcW w:w="3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751" w14:textId="77777777" w:rsidR="000D1AD9" w:rsidRPr="00E872CD" w:rsidRDefault="000D1AD9" w:rsidP="00C40B5C">
            <w:pPr>
              <w:rPr>
                <w:rFonts w:eastAsia="等线"/>
                <w:color w:val="000000"/>
                <w:sz w:val="22"/>
              </w:rPr>
            </w:pPr>
            <w:proofErr w:type="spellStart"/>
            <w:r w:rsidRPr="00E872CD">
              <w:rPr>
                <w:rFonts w:eastAsia="等线"/>
                <w:color w:val="000000"/>
                <w:sz w:val="22"/>
              </w:rPr>
              <w:t>aldo</w:t>
            </w:r>
            <w:proofErr w:type="spellEnd"/>
            <w:r w:rsidRPr="00E872CD">
              <w:rPr>
                <w:rFonts w:eastAsia="等线"/>
                <w:color w:val="000000"/>
                <w:sz w:val="22"/>
              </w:rPr>
              <w:t>-keto reductase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16023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64.2±25.3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20405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65.7±6.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0FD79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122.4±20.2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8D3A3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377.4±71.5*</w:t>
            </w:r>
          </w:p>
        </w:tc>
      </w:tr>
      <w:tr w:rsidR="000D1AD9" w:rsidRPr="00E872CD" w14:paraId="098036C1" w14:textId="77777777" w:rsidTr="00C40B5C">
        <w:trPr>
          <w:trHeight w:val="320"/>
        </w:trPr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1415" w14:textId="77777777" w:rsidR="000D1AD9" w:rsidRPr="00E872CD" w:rsidRDefault="000D1AD9" w:rsidP="00C40B5C">
            <w:pPr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L-gulono-1,4-lactone oxida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95526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1.5 ± 0.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485C0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2.4±1.0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BBC4B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4.5 ± 2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33CCD" w14:textId="77777777" w:rsidR="000D1AD9" w:rsidRPr="00E872CD" w:rsidRDefault="000D1AD9" w:rsidP="00C40B5C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872CD">
              <w:rPr>
                <w:rFonts w:eastAsia="等线"/>
                <w:color w:val="000000"/>
                <w:sz w:val="22"/>
              </w:rPr>
              <w:t>4.2 ± 3.9</w:t>
            </w:r>
          </w:p>
        </w:tc>
      </w:tr>
    </w:tbl>
    <w:p w14:paraId="6AD8EB11" w14:textId="77777777" w:rsidR="00125DEC" w:rsidRDefault="00125DEC"/>
    <w:sectPr w:rsidR="0012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72710" w14:textId="77777777" w:rsidR="00BD6108" w:rsidRDefault="00BD6108" w:rsidP="000D1AD9">
      <w:r>
        <w:separator/>
      </w:r>
    </w:p>
  </w:endnote>
  <w:endnote w:type="continuationSeparator" w:id="0">
    <w:p w14:paraId="3E88247C" w14:textId="77777777" w:rsidR="00BD6108" w:rsidRDefault="00BD6108" w:rsidP="000D1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B21F0" w14:textId="77777777" w:rsidR="00BD6108" w:rsidRDefault="00BD6108" w:rsidP="000D1AD9">
      <w:r>
        <w:separator/>
      </w:r>
    </w:p>
  </w:footnote>
  <w:footnote w:type="continuationSeparator" w:id="0">
    <w:p w14:paraId="5B1E2A54" w14:textId="77777777" w:rsidR="00BD6108" w:rsidRDefault="00BD6108" w:rsidP="000D1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D4F"/>
    <w:rsid w:val="0003787E"/>
    <w:rsid w:val="000D1AD9"/>
    <w:rsid w:val="00125DEC"/>
    <w:rsid w:val="00BD6108"/>
    <w:rsid w:val="00BE1D4F"/>
    <w:rsid w:val="00CD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4290A3-8E8B-471F-A537-34A39B58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D1AD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A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D1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AD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D1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3</cp:revision>
  <dcterms:created xsi:type="dcterms:W3CDTF">2019-07-10T08:31:00Z</dcterms:created>
  <dcterms:modified xsi:type="dcterms:W3CDTF">2019-07-11T07:01:00Z</dcterms:modified>
</cp:coreProperties>
</file>